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B6932" w14:textId="572A42A4" w:rsidR="004678A5" w:rsidRPr="004D61E7" w:rsidRDefault="004678A5" w:rsidP="004678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</w:t>
      </w:r>
      <w:r w:rsidR="00E85704">
        <w:rPr>
          <w:rFonts w:ascii="Arial" w:hAnsi="Arial" w:cs="Arial"/>
          <w:b/>
          <w:bCs/>
        </w:rPr>
        <w:t>4</w:t>
      </w:r>
      <w:r w:rsidRPr="00132CAD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Correlations between SMA-thalamus connectivity and clinical parameters. </w:t>
      </w:r>
    </w:p>
    <w:tbl>
      <w:tblPr>
        <w:tblStyle w:val="Tabellenraster"/>
        <w:tblpPr w:leftFromText="141" w:rightFromText="141" w:vertAnchor="text" w:horzAnchor="margin" w:tblpY="1"/>
        <w:tblW w:w="48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1276"/>
      </w:tblGrid>
      <w:tr w:rsidR="004678A5" w14:paraId="13B59C31" w14:textId="77777777" w:rsidTr="00051376">
        <w:trPr>
          <w:trHeight w:val="36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CF9F9F" w14:textId="77777777" w:rsidR="004678A5" w:rsidRPr="006577F5" w:rsidRDefault="004678A5" w:rsidP="00051376">
            <w:pPr>
              <w:spacing w:before="100" w:beforeAutospacing="1" w:after="120" w:line="240" w:lineRule="auto"/>
              <w:jc w:val="center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Clinical parameter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22B655D" w14:textId="77777777" w:rsidR="004678A5" w:rsidRPr="006577F5" w:rsidRDefault="004678A5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Uncorrected resul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25DC6905" w14:textId="77777777" w:rsidR="004678A5" w:rsidRPr="006577F5" w:rsidRDefault="004678A5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Bonferroni corrected results</w:t>
            </w:r>
          </w:p>
        </w:tc>
      </w:tr>
      <w:tr w:rsidR="004678A5" w14:paraId="3B109D93" w14:textId="77777777" w:rsidTr="00051376">
        <w:trPr>
          <w:trHeight w:val="369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935C032" w14:textId="77777777" w:rsidR="004678A5" w:rsidRPr="006577F5" w:rsidRDefault="004678A5" w:rsidP="00051376">
            <w:pPr>
              <w:spacing w:before="100" w:beforeAutospacing="1" w:after="120" w:line="240" w:lineRule="auto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1B0113" w14:textId="77777777" w:rsidR="004678A5" w:rsidRPr="006577F5" w:rsidRDefault="004678A5" w:rsidP="00051376">
            <w:pPr>
              <w:spacing w:before="100" w:beforeAutospacing="1" w:after="12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577F5">
              <w:rPr>
                <w:rFonts w:ascii="Arial" w:hAnsi="Arial" w:cs="Arial"/>
                <w:i/>
                <w:iCs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05179C" w14:textId="77777777" w:rsidR="004678A5" w:rsidRPr="006577F5" w:rsidRDefault="004678A5" w:rsidP="00051376">
            <w:pPr>
              <w:spacing w:before="100" w:beforeAutospacing="1" w:after="12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577F5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767901D" w14:textId="77777777" w:rsidR="004678A5" w:rsidRPr="006577F5" w:rsidRDefault="004678A5" w:rsidP="00051376">
            <w:pPr>
              <w:spacing w:before="100" w:beforeAutospacing="1" w:after="120"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577F5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4678A5" w14:paraId="51A406EB" w14:textId="77777777" w:rsidTr="00051376">
        <w:trPr>
          <w:trHeight w:val="45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9DF9B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Symptom du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3F08F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.0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08115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4C204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60F91971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AA3BB1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IENF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C0B25E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79B6A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04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1EE1F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616</w:t>
            </w:r>
          </w:p>
        </w:tc>
      </w:tr>
      <w:tr w:rsidR="004678A5" w14:paraId="50004686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51E4EF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N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C87959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-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3FA9D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12241E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675821B1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9E624A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proofErr w:type="spellStart"/>
            <w:r w:rsidRPr="006577F5">
              <w:rPr>
                <w:rFonts w:ascii="Arial" w:hAnsi="Arial" w:cs="Arial"/>
              </w:rPr>
              <w:t>painDETE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D8208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-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23BE2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011D0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26F3FA3A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167EE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CDT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CED21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-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1D265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14A80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4E5B9D9A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D341DB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CD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27700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EC325D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54DAD3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745C5FBE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BA0BB1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WDT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F4A9D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-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E1D30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27E19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7CAE55A9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D1F3FD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WD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9DD0C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F1C850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E6C51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2CDFF571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192683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CPT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E73BA5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.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7EA6F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0.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94E5B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65ED97CD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D7B79C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color w:val="000000" w:themeColor="text1"/>
              </w:rPr>
              <w:t>CPT 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BA10E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color w:val="000000" w:themeColor="text1"/>
              </w:rPr>
              <w:t>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4E7792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FF0000"/>
              </w:rPr>
            </w:pPr>
            <w:r w:rsidRPr="006577F5">
              <w:rPr>
                <w:rFonts w:ascii="Arial" w:hAnsi="Arial" w:cs="Arial"/>
              </w:rPr>
              <w:t>0.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DDB95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FF0000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73A86500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E587E9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color w:val="000000" w:themeColor="text1"/>
              </w:rPr>
              <w:t>HPT te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BD9D4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color w:val="000000" w:themeColor="text1"/>
              </w:rPr>
              <w:t>-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047E0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FF0000"/>
              </w:rPr>
            </w:pPr>
            <w:r w:rsidRPr="006577F5">
              <w:rPr>
                <w:rFonts w:ascii="Arial" w:hAnsi="Arial" w:cs="Arial"/>
              </w:rPr>
              <w:t>0.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21626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FF0000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14:paraId="51CCEFC2" w14:textId="77777777" w:rsidTr="00051376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7AFDC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color w:val="000000" w:themeColor="text1"/>
              </w:rPr>
              <w:t>HPT 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242E4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color w:val="000000" w:themeColor="text1"/>
              </w:rPr>
              <w:t>.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D18F8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FF0000"/>
              </w:rPr>
            </w:pPr>
            <w:r w:rsidRPr="006577F5">
              <w:rPr>
                <w:rFonts w:ascii="Arial" w:hAnsi="Arial" w:cs="Arial"/>
              </w:rPr>
              <w:t>0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3AA66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FF0000"/>
              </w:rPr>
            </w:pPr>
            <w:r w:rsidRPr="006577F5">
              <w:rPr>
                <w:rFonts w:ascii="Arial" w:hAnsi="Arial" w:cs="Arial"/>
              </w:rPr>
              <w:t>&gt; .999</w:t>
            </w:r>
          </w:p>
        </w:tc>
      </w:tr>
      <w:tr w:rsidR="004678A5" w:rsidRPr="00C30E8F" w14:paraId="44F90979" w14:textId="77777777" w:rsidTr="00051376">
        <w:trPr>
          <w:trHeight w:val="450"/>
        </w:trPr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6C41D" w14:textId="77777777" w:rsidR="004678A5" w:rsidRPr="006577F5" w:rsidRDefault="004678A5" w:rsidP="00051376">
            <w:pPr>
              <w:spacing w:before="12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b/>
                <w:bCs/>
                <w:color w:val="000000" w:themeColor="text1"/>
              </w:rPr>
              <w:t xml:space="preserve">Abbreviations. </w:t>
            </w:r>
            <w:r w:rsidRPr="006577F5">
              <w:rPr>
                <w:rFonts w:ascii="Arial" w:hAnsi="Arial" w:cs="Arial"/>
                <w:color w:val="000000" w:themeColor="text1"/>
              </w:rPr>
              <w:t>IENFD, intraepidermal nerve fiber density; NRS, numeric ratings scale (pain); CDT, cold detection threshold; WDT, warm detection threshold; CPT, cold pain threshold; HPT, heat pain threshold</w:t>
            </w:r>
          </w:p>
          <w:p w14:paraId="0A6E4FD3" w14:textId="77777777" w:rsidR="004678A5" w:rsidRPr="006577F5" w:rsidRDefault="004678A5" w:rsidP="00051376">
            <w:pPr>
              <w:spacing w:before="160" w:line="240" w:lineRule="auto"/>
              <w:rPr>
                <w:rFonts w:ascii="Arial" w:hAnsi="Arial" w:cs="Arial"/>
                <w:color w:val="000000" w:themeColor="text1"/>
              </w:rPr>
            </w:pPr>
            <w:r w:rsidRPr="006577F5">
              <w:rPr>
                <w:rFonts w:ascii="Arial" w:hAnsi="Arial" w:cs="Arial"/>
                <w:b/>
                <w:bCs/>
                <w:color w:val="000000" w:themeColor="text1"/>
              </w:rPr>
              <w:t>Notes.</w:t>
            </w:r>
            <w:r w:rsidRPr="006577F5">
              <w:rPr>
                <w:rFonts w:ascii="Arial" w:hAnsi="Arial" w:cs="Arial"/>
                <w:color w:val="000000" w:themeColor="text1"/>
              </w:rPr>
              <w:t xml:space="preserve"> * </w:t>
            </w:r>
            <w:r w:rsidRPr="00674591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6577F5">
              <w:rPr>
                <w:rFonts w:ascii="Arial" w:hAnsi="Arial" w:cs="Arial"/>
                <w:color w:val="000000" w:themeColor="text1"/>
              </w:rPr>
              <w:t xml:space="preserve"> &lt; .05</w:t>
            </w:r>
          </w:p>
        </w:tc>
      </w:tr>
    </w:tbl>
    <w:p w14:paraId="20ED4D29" w14:textId="77777777" w:rsidR="004678A5" w:rsidRPr="00C30E8F" w:rsidRDefault="004678A5" w:rsidP="004678A5"/>
    <w:p w14:paraId="4AB5EE71" w14:textId="77777777" w:rsidR="004678A5" w:rsidRPr="00C30E8F" w:rsidRDefault="004678A5" w:rsidP="004678A5"/>
    <w:p w14:paraId="40894901" w14:textId="77777777" w:rsidR="004678A5" w:rsidRPr="00C30E8F" w:rsidRDefault="004678A5" w:rsidP="004678A5"/>
    <w:p w14:paraId="6DC2910A" w14:textId="77777777" w:rsidR="004678A5" w:rsidRDefault="004678A5" w:rsidP="004678A5">
      <w:pPr>
        <w:rPr>
          <w:rFonts w:ascii="Arial" w:hAnsi="Arial" w:cs="Arial"/>
        </w:rPr>
      </w:pPr>
    </w:p>
    <w:p w14:paraId="5C431921" w14:textId="77777777" w:rsidR="004678A5" w:rsidRDefault="004678A5" w:rsidP="004678A5">
      <w:pPr>
        <w:rPr>
          <w:rFonts w:ascii="Arial" w:hAnsi="Arial" w:cs="Arial"/>
        </w:rPr>
      </w:pPr>
    </w:p>
    <w:p w14:paraId="1527E16E" w14:textId="77777777" w:rsidR="004678A5" w:rsidRDefault="004678A5" w:rsidP="004678A5">
      <w:pPr>
        <w:rPr>
          <w:rFonts w:ascii="Arial" w:hAnsi="Arial" w:cs="Arial"/>
        </w:rPr>
      </w:pPr>
    </w:p>
    <w:p w14:paraId="35FFF5A7" w14:textId="77777777" w:rsidR="004678A5" w:rsidRDefault="004678A5" w:rsidP="004678A5">
      <w:pPr>
        <w:rPr>
          <w:rFonts w:ascii="Arial" w:hAnsi="Arial" w:cs="Arial"/>
        </w:rPr>
      </w:pPr>
    </w:p>
    <w:p w14:paraId="377FE674" w14:textId="77777777" w:rsidR="004678A5" w:rsidRDefault="004678A5" w:rsidP="004678A5">
      <w:pPr>
        <w:rPr>
          <w:rFonts w:ascii="Arial" w:hAnsi="Arial" w:cs="Arial"/>
        </w:rPr>
      </w:pPr>
    </w:p>
    <w:p w14:paraId="40B8C15D" w14:textId="77777777" w:rsidR="004678A5" w:rsidRDefault="004678A5" w:rsidP="004678A5">
      <w:pPr>
        <w:rPr>
          <w:rFonts w:ascii="Arial" w:hAnsi="Arial" w:cs="Arial"/>
        </w:rPr>
      </w:pPr>
    </w:p>
    <w:p w14:paraId="0ADEE2BB" w14:textId="77777777" w:rsidR="004678A5" w:rsidRDefault="004678A5" w:rsidP="004678A5">
      <w:pPr>
        <w:rPr>
          <w:rFonts w:ascii="Arial" w:hAnsi="Arial" w:cs="Arial"/>
        </w:rPr>
      </w:pPr>
    </w:p>
    <w:p w14:paraId="23ACE086" w14:textId="77777777" w:rsidR="004678A5" w:rsidRDefault="004678A5" w:rsidP="004678A5">
      <w:pPr>
        <w:rPr>
          <w:rFonts w:ascii="Arial" w:hAnsi="Arial" w:cs="Arial"/>
        </w:rPr>
      </w:pPr>
    </w:p>
    <w:p w14:paraId="3A2E3E2F" w14:textId="77777777" w:rsidR="004678A5" w:rsidRDefault="004678A5" w:rsidP="004678A5">
      <w:pPr>
        <w:rPr>
          <w:rFonts w:ascii="Arial" w:hAnsi="Arial" w:cs="Arial"/>
        </w:rPr>
      </w:pPr>
    </w:p>
    <w:p w14:paraId="1B14722F" w14:textId="77777777" w:rsidR="004678A5" w:rsidRDefault="004678A5" w:rsidP="004678A5">
      <w:pPr>
        <w:rPr>
          <w:rFonts w:ascii="Arial" w:hAnsi="Arial" w:cs="Arial"/>
        </w:rPr>
      </w:pPr>
    </w:p>
    <w:p w14:paraId="7A6D3822" w14:textId="77777777" w:rsidR="004678A5" w:rsidRDefault="004678A5" w:rsidP="004678A5">
      <w:pPr>
        <w:rPr>
          <w:rFonts w:ascii="Arial" w:hAnsi="Arial" w:cs="Arial"/>
        </w:rPr>
      </w:pPr>
    </w:p>
    <w:p w14:paraId="4B0F5FFF" w14:textId="77777777" w:rsidR="004678A5" w:rsidRDefault="004678A5" w:rsidP="004678A5">
      <w:pPr>
        <w:rPr>
          <w:rFonts w:ascii="Arial" w:hAnsi="Arial" w:cs="Arial"/>
        </w:rPr>
      </w:pPr>
    </w:p>
    <w:p w14:paraId="27E285FE" w14:textId="77777777" w:rsidR="004678A5" w:rsidRDefault="004678A5" w:rsidP="004678A5">
      <w:pPr>
        <w:rPr>
          <w:rFonts w:ascii="Arial" w:hAnsi="Arial" w:cs="Arial"/>
        </w:rPr>
      </w:pPr>
    </w:p>
    <w:p w14:paraId="383B1846" w14:textId="77777777" w:rsidR="004678A5" w:rsidRDefault="004678A5" w:rsidP="004678A5">
      <w:pPr>
        <w:rPr>
          <w:rFonts w:ascii="Arial" w:hAnsi="Arial" w:cs="Arial"/>
        </w:rPr>
      </w:pPr>
    </w:p>
    <w:p w14:paraId="4E1EF558" w14:textId="77777777" w:rsidR="004678A5" w:rsidRDefault="004678A5" w:rsidP="004678A5">
      <w:pPr>
        <w:rPr>
          <w:rFonts w:ascii="Arial" w:hAnsi="Arial" w:cs="Arial"/>
        </w:rPr>
      </w:pPr>
    </w:p>
    <w:p w14:paraId="14B7087D" w14:textId="77777777" w:rsidR="004678A5" w:rsidRDefault="004678A5" w:rsidP="004678A5">
      <w:pPr>
        <w:rPr>
          <w:rFonts w:ascii="Arial" w:hAnsi="Arial" w:cs="Arial"/>
        </w:rPr>
      </w:pPr>
    </w:p>
    <w:p w14:paraId="6FEACC3C" w14:textId="77777777" w:rsidR="00E8539B" w:rsidRPr="004678A5" w:rsidRDefault="00E8539B" w:rsidP="004678A5"/>
    <w:sectPr w:rsidR="00E8539B" w:rsidRPr="00467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FCE"/>
    <w:rsid w:val="0000312B"/>
    <w:rsid w:val="000722FD"/>
    <w:rsid w:val="000E46F3"/>
    <w:rsid w:val="0010215D"/>
    <w:rsid w:val="001046A0"/>
    <w:rsid w:val="00132CAD"/>
    <w:rsid w:val="001B08A6"/>
    <w:rsid w:val="0021248A"/>
    <w:rsid w:val="002A6C3A"/>
    <w:rsid w:val="00302142"/>
    <w:rsid w:val="00385230"/>
    <w:rsid w:val="003E72F3"/>
    <w:rsid w:val="00466427"/>
    <w:rsid w:val="004678A5"/>
    <w:rsid w:val="004D5B7B"/>
    <w:rsid w:val="004E1A59"/>
    <w:rsid w:val="004E28C1"/>
    <w:rsid w:val="005E5969"/>
    <w:rsid w:val="005F04E5"/>
    <w:rsid w:val="00643F9D"/>
    <w:rsid w:val="00654810"/>
    <w:rsid w:val="008556CE"/>
    <w:rsid w:val="00881B14"/>
    <w:rsid w:val="008B272D"/>
    <w:rsid w:val="008D3E53"/>
    <w:rsid w:val="009269D3"/>
    <w:rsid w:val="00941657"/>
    <w:rsid w:val="009B0E4A"/>
    <w:rsid w:val="00A91FCE"/>
    <w:rsid w:val="00AE4E8F"/>
    <w:rsid w:val="00B53320"/>
    <w:rsid w:val="00B83346"/>
    <w:rsid w:val="00B92628"/>
    <w:rsid w:val="00BD7FF4"/>
    <w:rsid w:val="00BF0811"/>
    <w:rsid w:val="00C21953"/>
    <w:rsid w:val="00C30E8F"/>
    <w:rsid w:val="00C369E8"/>
    <w:rsid w:val="00C5474B"/>
    <w:rsid w:val="00CB74EF"/>
    <w:rsid w:val="00CF1B8A"/>
    <w:rsid w:val="00D552D0"/>
    <w:rsid w:val="00D564FE"/>
    <w:rsid w:val="00E072E2"/>
    <w:rsid w:val="00E460B8"/>
    <w:rsid w:val="00E7290F"/>
    <w:rsid w:val="00E8539B"/>
    <w:rsid w:val="00E85704"/>
    <w:rsid w:val="00E861B9"/>
    <w:rsid w:val="00EC3B73"/>
    <w:rsid w:val="00EC5C0D"/>
    <w:rsid w:val="00FE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93DF5"/>
  <w15:chartTrackingRefBased/>
  <w15:docId w15:val="{3555E9F4-C682-42C7-A3D5-B817CB318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CAD"/>
    <w:pPr>
      <w:spacing w:line="256" w:lineRule="auto"/>
    </w:pPr>
    <w:rPr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32CA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32C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32C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32CAD"/>
    <w:rPr>
      <w:kern w:val="0"/>
      <w:sz w:val="20"/>
      <w:szCs w:val="20"/>
      <w:lang w:val="en-US"/>
      <w14:ligatures w14:val="none"/>
    </w:rPr>
  </w:style>
  <w:style w:type="paragraph" w:styleId="berarbeitung">
    <w:name w:val="Revision"/>
    <w:hidden/>
    <w:uiPriority w:val="99"/>
    <w:semiHidden/>
    <w:rsid w:val="00E072E2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6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50</cp:revision>
  <dcterms:created xsi:type="dcterms:W3CDTF">2023-10-04T13:29:00Z</dcterms:created>
  <dcterms:modified xsi:type="dcterms:W3CDTF">2024-07-05T10:48:00Z</dcterms:modified>
</cp:coreProperties>
</file>